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3543"/>
        <w:gridCol w:w="1985"/>
      </w:tblGrid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an OS survival rate in years</w:t>
            </w:r>
          </w:p>
        </w:tc>
        <w:tc>
          <w:tcPr>
            <w:tcW w:w="198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og rank </w:t>
            </w: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118 CC</w:t>
            </w:r>
          </w:p>
        </w:tc>
        <w:tc>
          <w:tcPr>
            <w:tcW w:w="3543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985" w:type="dxa"/>
            <w:vMerge w:val="restart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536</w:t>
            </w: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118 CT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118 TT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8092 CC</w:t>
            </w:r>
          </w:p>
        </w:tc>
        <w:tc>
          <w:tcPr>
            <w:tcW w:w="3543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 w:val="restart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858</w:t>
            </w: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8092 CA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1 8092 AA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312 GG</w:t>
            </w:r>
          </w:p>
        </w:tc>
        <w:tc>
          <w:tcPr>
            <w:tcW w:w="3543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85" w:type="dxa"/>
            <w:vMerge w:val="restart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164</w:t>
            </w: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312 GA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312 AA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751 AA</w:t>
            </w:r>
          </w:p>
        </w:tc>
        <w:tc>
          <w:tcPr>
            <w:tcW w:w="3543" w:type="dxa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 w:val="restart"/>
            <w:shd w:val="clear" w:color="auto" w:fill="D9D9D9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808</w:t>
            </w: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751 AC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0197" w:rsidRPr="00D01088" w:rsidTr="00711C72">
        <w:trPr>
          <w:jc w:val="center"/>
        </w:trPr>
        <w:tc>
          <w:tcPr>
            <w:tcW w:w="2235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751 CC</w:t>
            </w:r>
          </w:p>
        </w:tc>
        <w:tc>
          <w:tcPr>
            <w:tcW w:w="3543" w:type="dxa"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985" w:type="dxa"/>
            <w:vMerge/>
          </w:tcPr>
          <w:p w:rsidR="00EB0197" w:rsidRPr="00D01088" w:rsidRDefault="00EB0197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291788" w:rsidRDefault="00291788">
      <w:bookmarkStart w:id="0" w:name="_GoBack"/>
      <w:bookmarkEnd w:id="0"/>
    </w:p>
    <w:sectPr w:rsidR="00291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941"/>
    <w:rsid w:val="00291788"/>
    <w:rsid w:val="00676941"/>
    <w:rsid w:val="00EB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511F4-8B2E-4193-9EDE-1ED95799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8T11:30:00Z</dcterms:created>
  <dcterms:modified xsi:type="dcterms:W3CDTF">2017-10-18T11:30:00Z</dcterms:modified>
</cp:coreProperties>
</file>